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157949" w14:textId="7C8B83A9" w:rsidR="00500571" w:rsidRPr="00C51B77" w:rsidRDefault="00500571" w:rsidP="00C51B77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C51B77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gure</w:t>
      </w:r>
    </w:p>
    <w:p w14:paraId="67DA9D1D" w14:textId="2AB6226D" w:rsidR="00500571" w:rsidRPr="00C51B77" w:rsidRDefault="00500571" w:rsidP="00C51B7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51B77">
        <w:rPr>
          <w:rFonts w:ascii="Times New Roman" w:hAnsi="Times New Roman" w:cs="Times New Roman"/>
          <w:noProof/>
        </w:rPr>
        <w:drawing>
          <wp:inline distT="0" distB="0" distL="0" distR="0" wp14:anchorId="3622D896" wp14:editId="72972CD5">
            <wp:extent cx="5274310" cy="259524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95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13B97F" w14:textId="5C060408" w:rsidR="0011380E" w:rsidRPr="00C51B77" w:rsidRDefault="00500571" w:rsidP="00C51B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51B77">
        <w:rPr>
          <w:rFonts w:ascii="Times New Roman" w:hAnsi="Times New Roman" w:cs="Times New Roman"/>
          <w:b/>
          <w:sz w:val="24"/>
          <w:szCs w:val="24"/>
        </w:rPr>
        <w:t>Figure S1.</w:t>
      </w:r>
      <w:r w:rsidRPr="00C51B77">
        <w:rPr>
          <w:rFonts w:ascii="Times New Roman" w:hAnsi="Times New Roman" w:cs="Times New Roman"/>
          <w:sz w:val="24"/>
          <w:szCs w:val="24"/>
        </w:rPr>
        <w:t xml:space="preserve"> Dose-dependent chemotaxis to SDF-1 of MSCs.</w:t>
      </w:r>
      <w:r w:rsidR="00C51B77" w:rsidRPr="00C51B77">
        <w:rPr>
          <w:rFonts w:ascii="Times New Roman" w:hAnsi="Times New Roman" w:cs="Times New Roman"/>
          <w:sz w:val="24"/>
          <w:szCs w:val="24"/>
        </w:rPr>
        <w:t xml:space="preserve"> </w:t>
      </w:r>
      <w:r w:rsidRPr="00C51B77">
        <w:rPr>
          <w:rFonts w:ascii="Times New Roman" w:hAnsi="Times New Roman" w:cs="Times New Roman"/>
          <w:sz w:val="24"/>
          <w:szCs w:val="24"/>
        </w:rPr>
        <w:t>Images from Transwell migration assay of MSCs to SDF-1 of different concentrations</w:t>
      </w:r>
      <w:r w:rsidR="00C51B77" w:rsidRPr="00C51B77">
        <w:rPr>
          <w:rFonts w:ascii="Times New Roman" w:hAnsi="Times New Roman" w:cs="Times New Roman"/>
          <w:sz w:val="24"/>
          <w:szCs w:val="24"/>
        </w:rPr>
        <w:t>, and</w:t>
      </w:r>
      <w:r w:rsidRPr="00C51B77">
        <w:rPr>
          <w:rFonts w:ascii="Times New Roman" w:hAnsi="Times New Roman" w:cs="Times New Roman"/>
          <w:sz w:val="24"/>
          <w:szCs w:val="24"/>
        </w:rPr>
        <w:t xml:space="preserve"> </w:t>
      </w:r>
      <w:r w:rsidR="00C51B77" w:rsidRPr="00C51B77">
        <w:rPr>
          <w:rFonts w:ascii="Times New Roman" w:hAnsi="Times New Roman" w:cs="Times New Roman"/>
          <w:sz w:val="24"/>
          <w:szCs w:val="24"/>
        </w:rPr>
        <w:t>n</w:t>
      </w:r>
      <w:r w:rsidRPr="00C51B77">
        <w:rPr>
          <w:rFonts w:ascii="Times New Roman" w:hAnsi="Times New Roman" w:cs="Times New Roman"/>
          <w:sz w:val="24"/>
          <w:szCs w:val="24"/>
        </w:rPr>
        <w:t>umber</w:t>
      </w:r>
      <w:r w:rsidR="000C338E">
        <w:rPr>
          <w:rFonts w:ascii="Times New Roman" w:hAnsi="Times New Roman" w:cs="Times New Roman" w:hint="eastAsia"/>
          <w:sz w:val="24"/>
          <w:szCs w:val="24"/>
        </w:rPr>
        <w:t>s</w:t>
      </w:r>
      <w:r w:rsidRPr="00C51B77">
        <w:rPr>
          <w:rFonts w:ascii="Times New Roman" w:hAnsi="Times New Roman" w:cs="Times New Roman"/>
          <w:sz w:val="24"/>
          <w:szCs w:val="24"/>
        </w:rPr>
        <w:t xml:space="preserve"> of migrated cells of different groups (n = 5).</w:t>
      </w:r>
      <w:r w:rsidR="00C51B77" w:rsidRPr="00C51B77">
        <w:rPr>
          <w:rFonts w:ascii="Times New Roman" w:eastAsia="MS Gothic" w:hAnsi="Times New Roman" w:cs="Times New Roman"/>
          <w:sz w:val="24"/>
          <w:szCs w:val="24"/>
          <w:vertAlign w:val="superscript"/>
        </w:rPr>
        <w:t xml:space="preserve"> </w:t>
      </w:r>
      <w:r w:rsidR="00C51B77" w:rsidRPr="00C51B77">
        <w:rPr>
          <w:rFonts w:ascii="MS Gothic" w:eastAsia="MS Gothic" w:hAnsi="MS Gothic" w:cs="MS Gothic" w:hint="eastAsia"/>
          <w:sz w:val="24"/>
          <w:szCs w:val="24"/>
          <w:vertAlign w:val="superscript"/>
        </w:rPr>
        <w:t>∗</w:t>
      </w:r>
      <w:r w:rsidR="00C51B77" w:rsidRPr="00C51B77">
        <w:rPr>
          <w:rFonts w:ascii="Times New Roman" w:hAnsi="Times New Roman" w:cs="Times New Roman"/>
          <w:i/>
          <w:iCs/>
          <w:sz w:val="24"/>
          <w:szCs w:val="24"/>
        </w:rPr>
        <w:t xml:space="preserve">P &lt; </w:t>
      </w:r>
      <w:r w:rsidR="00C51B77" w:rsidRPr="00C51B77">
        <w:rPr>
          <w:rFonts w:ascii="Times New Roman" w:hAnsi="Times New Roman" w:cs="Times New Roman"/>
          <w:sz w:val="24"/>
          <w:szCs w:val="24"/>
        </w:rPr>
        <w:t>0 05,</w:t>
      </w:r>
      <w:r w:rsidRPr="00C51B77">
        <w:rPr>
          <w:rFonts w:ascii="Times New Roman" w:hAnsi="Times New Roman" w:cs="Times New Roman"/>
          <w:sz w:val="24"/>
          <w:szCs w:val="24"/>
        </w:rPr>
        <w:t xml:space="preserve"> &amp;P &lt; 0 001.</w:t>
      </w:r>
    </w:p>
    <w:p w14:paraId="50C00D62" w14:textId="0D813D49" w:rsidR="005E5210" w:rsidRDefault="005E5210"/>
    <w:p w14:paraId="3218CD5F" w14:textId="77777777" w:rsidR="00C51B77" w:rsidRDefault="00C51B77"/>
    <w:sectPr w:rsidR="00C51B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328B03" w14:textId="77777777" w:rsidR="00DB5AB7" w:rsidRDefault="00DB5AB7" w:rsidP="002E5C40">
      <w:r>
        <w:separator/>
      </w:r>
    </w:p>
  </w:endnote>
  <w:endnote w:type="continuationSeparator" w:id="0">
    <w:p w14:paraId="63A8EC72" w14:textId="77777777" w:rsidR="00DB5AB7" w:rsidRDefault="00DB5AB7" w:rsidP="002E5C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-Black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o-Regular">
    <w:altName w:val="Segoe UI"/>
    <w:panose1 w:val="00000000000000000000"/>
    <w:charset w:val="00"/>
    <w:family w:val="roman"/>
    <w:notTrueType/>
    <w:pitch w:val="default"/>
  </w:font>
  <w:font w:name="MinionProIt">
    <w:altName w:val="Cambria"/>
    <w:panose1 w:val="00000000000000000000"/>
    <w:charset w:val="00"/>
    <w:family w:val="roman"/>
    <w:notTrueType/>
    <w:pitch w:val="default"/>
  </w:font>
  <w:font w:name="MinionProRegular+fb">
    <w:altName w:val="Cambri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MathItalic+03">
    <w:altName w:val="Cambria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A364E4" w14:textId="77777777" w:rsidR="00DB5AB7" w:rsidRDefault="00DB5AB7" w:rsidP="002E5C40">
      <w:r>
        <w:separator/>
      </w:r>
    </w:p>
  </w:footnote>
  <w:footnote w:type="continuationSeparator" w:id="0">
    <w:p w14:paraId="03EC84DE" w14:textId="77777777" w:rsidR="00DB5AB7" w:rsidRDefault="00DB5AB7" w:rsidP="002E5C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D456C9"/>
    <w:multiLevelType w:val="hybridMultilevel"/>
    <w:tmpl w:val="BB7E45F8"/>
    <w:lvl w:ilvl="0" w:tplc="892E42A8">
      <w:start w:val="1"/>
      <w:numFmt w:val="japaneseCounting"/>
      <w:lvlText w:val="%1、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5DC7C8D"/>
    <w:multiLevelType w:val="hybridMultilevel"/>
    <w:tmpl w:val="AE2656E8"/>
    <w:lvl w:ilvl="0" w:tplc="E4064260">
      <w:start w:val="1"/>
      <w:numFmt w:val="japaneseCounting"/>
      <w:lvlText w:val="%1、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9E465CB"/>
    <w:multiLevelType w:val="hybridMultilevel"/>
    <w:tmpl w:val="921E21B4"/>
    <w:lvl w:ilvl="0" w:tplc="5476ACBE">
      <w:start w:val="1"/>
      <w:numFmt w:val="decimal"/>
      <w:lvlText w:val="%1."/>
      <w:lvlJc w:val="left"/>
      <w:pPr>
        <w:ind w:left="360" w:hanging="360"/>
      </w:pPr>
      <w:rPr>
        <w:rFonts w:ascii="Minion-Black" w:hAnsi="Minion-Black" w:hint="default"/>
        <w:b/>
        <w:color w:val="242021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A6E7EFA"/>
    <w:multiLevelType w:val="hybridMultilevel"/>
    <w:tmpl w:val="0D8E3EBE"/>
    <w:lvl w:ilvl="0" w:tplc="B0AE7424">
      <w:start w:val="1"/>
      <w:numFmt w:val="decimal"/>
      <w:lvlText w:val="%1."/>
      <w:lvlJc w:val="left"/>
      <w:pPr>
        <w:ind w:left="360" w:hanging="360"/>
      </w:pPr>
      <w:rPr>
        <w:rFonts w:ascii="Minion-Black" w:hAnsi="Minion-Black" w:hint="default"/>
        <w:b/>
        <w:color w:val="242021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C0FFF"/>
    <w:rsid w:val="00004F31"/>
    <w:rsid w:val="000211EE"/>
    <w:rsid w:val="00031A36"/>
    <w:rsid w:val="00076E80"/>
    <w:rsid w:val="00077AFE"/>
    <w:rsid w:val="00092634"/>
    <w:rsid w:val="00094CB6"/>
    <w:rsid w:val="000B4242"/>
    <w:rsid w:val="000C1D01"/>
    <w:rsid w:val="000C338E"/>
    <w:rsid w:val="001003AE"/>
    <w:rsid w:val="00101C38"/>
    <w:rsid w:val="0011380E"/>
    <w:rsid w:val="00125C5A"/>
    <w:rsid w:val="0014274C"/>
    <w:rsid w:val="00153534"/>
    <w:rsid w:val="001667F6"/>
    <w:rsid w:val="00171462"/>
    <w:rsid w:val="0021399D"/>
    <w:rsid w:val="00214BF8"/>
    <w:rsid w:val="00246AAF"/>
    <w:rsid w:val="00253202"/>
    <w:rsid w:val="00257B1E"/>
    <w:rsid w:val="00260C78"/>
    <w:rsid w:val="002676E4"/>
    <w:rsid w:val="0029291F"/>
    <w:rsid w:val="002E5C40"/>
    <w:rsid w:val="003041B6"/>
    <w:rsid w:val="0031084D"/>
    <w:rsid w:val="0033624B"/>
    <w:rsid w:val="00345CB6"/>
    <w:rsid w:val="003461EF"/>
    <w:rsid w:val="003523DA"/>
    <w:rsid w:val="003958CE"/>
    <w:rsid w:val="00396406"/>
    <w:rsid w:val="003F55EA"/>
    <w:rsid w:val="0042379A"/>
    <w:rsid w:val="00432F85"/>
    <w:rsid w:val="00446BEB"/>
    <w:rsid w:val="004C0FFF"/>
    <w:rsid w:val="004D5E2A"/>
    <w:rsid w:val="004D7750"/>
    <w:rsid w:val="00500571"/>
    <w:rsid w:val="0050259A"/>
    <w:rsid w:val="00503FBC"/>
    <w:rsid w:val="00507D90"/>
    <w:rsid w:val="00537E3D"/>
    <w:rsid w:val="00576E31"/>
    <w:rsid w:val="005E5210"/>
    <w:rsid w:val="00620E9C"/>
    <w:rsid w:val="00635EE9"/>
    <w:rsid w:val="00647107"/>
    <w:rsid w:val="00647FF1"/>
    <w:rsid w:val="00656392"/>
    <w:rsid w:val="006864BE"/>
    <w:rsid w:val="006F1424"/>
    <w:rsid w:val="00710DC2"/>
    <w:rsid w:val="00730494"/>
    <w:rsid w:val="00751D87"/>
    <w:rsid w:val="00774452"/>
    <w:rsid w:val="007842A6"/>
    <w:rsid w:val="007B3D8C"/>
    <w:rsid w:val="007C21E5"/>
    <w:rsid w:val="0080424D"/>
    <w:rsid w:val="00814D2B"/>
    <w:rsid w:val="008344E2"/>
    <w:rsid w:val="008B1292"/>
    <w:rsid w:val="00902E0C"/>
    <w:rsid w:val="0091334D"/>
    <w:rsid w:val="00922296"/>
    <w:rsid w:val="00955E87"/>
    <w:rsid w:val="00964DD0"/>
    <w:rsid w:val="00977925"/>
    <w:rsid w:val="00A0689F"/>
    <w:rsid w:val="00A20E2C"/>
    <w:rsid w:val="00A21FCB"/>
    <w:rsid w:val="00A27C18"/>
    <w:rsid w:val="00A64F83"/>
    <w:rsid w:val="00A74CB6"/>
    <w:rsid w:val="00A9115C"/>
    <w:rsid w:val="00A93A60"/>
    <w:rsid w:val="00AA3831"/>
    <w:rsid w:val="00AE04A3"/>
    <w:rsid w:val="00B51F7F"/>
    <w:rsid w:val="00BC7DD8"/>
    <w:rsid w:val="00BD179D"/>
    <w:rsid w:val="00C46439"/>
    <w:rsid w:val="00C51B77"/>
    <w:rsid w:val="00CA787C"/>
    <w:rsid w:val="00CD19B9"/>
    <w:rsid w:val="00CE4ED3"/>
    <w:rsid w:val="00CF7221"/>
    <w:rsid w:val="00D05349"/>
    <w:rsid w:val="00D80381"/>
    <w:rsid w:val="00D93819"/>
    <w:rsid w:val="00DA523C"/>
    <w:rsid w:val="00DB5AB7"/>
    <w:rsid w:val="00DD4852"/>
    <w:rsid w:val="00DF2815"/>
    <w:rsid w:val="00E03697"/>
    <w:rsid w:val="00E2485F"/>
    <w:rsid w:val="00E320C7"/>
    <w:rsid w:val="00E65A4F"/>
    <w:rsid w:val="00E761F9"/>
    <w:rsid w:val="00EB68B4"/>
    <w:rsid w:val="00EC629C"/>
    <w:rsid w:val="00ED0BC0"/>
    <w:rsid w:val="00EE686A"/>
    <w:rsid w:val="00EF367E"/>
    <w:rsid w:val="00F2085F"/>
    <w:rsid w:val="00F23626"/>
    <w:rsid w:val="00F255E1"/>
    <w:rsid w:val="00F3112A"/>
    <w:rsid w:val="00F67D35"/>
    <w:rsid w:val="00F72FAE"/>
    <w:rsid w:val="00F92AF4"/>
    <w:rsid w:val="00FA1FDB"/>
    <w:rsid w:val="00FA5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684D0D"/>
  <w15:chartTrackingRefBased/>
  <w15:docId w15:val="{C238B812-C590-4BA0-8A40-D43306BA0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05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C0FFF"/>
    <w:pPr>
      <w:ind w:firstLineChars="200" w:firstLine="420"/>
    </w:pPr>
  </w:style>
  <w:style w:type="character" w:customStyle="1" w:styleId="fontstyle01">
    <w:name w:val="fontstyle01"/>
    <w:basedOn w:val="a0"/>
    <w:rsid w:val="004C0FFF"/>
    <w:rPr>
      <w:rFonts w:ascii="Lato-Regular" w:hAnsi="Lato-Regular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a0"/>
    <w:rsid w:val="004C0FFF"/>
    <w:rPr>
      <w:rFonts w:ascii="MinionProIt" w:hAnsi="MinionProIt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31">
    <w:name w:val="fontstyle31"/>
    <w:basedOn w:val="a0"/>
    <w:rsid w:val="004C0FFF"/>
    <w:rPr>
      <w:rFonts w:ascii="MinionProRegular+fb" w:hAnsi="MinionProRegular+fb" w:hint="default"/>
      <w:b w:val="0"/>
      <w:bCs w:val="0"/>
      <w:i w:val="0"/>
      <w:iCs w:val="0"/>
      <w:color w:val="242021"/>
      <w:sz w:val="18"/>
      <w:szCs w:val="18"/>
    </w:rPr>
  </w:style>
  <w:style w:type="paragraph" w:styleId="a4">
    <w:name w:val="Balloon Text"/>
    <w:basedOn w:val="a"/>
    <w:link w:val="a5"/>
    <w:uiPriority w:val="99"/>
    <w:semiHidden/>
    <w:unhideWhenUsed/>
    <w:rsid w:val="004C0FFF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4C0FFF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4C0FF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41">
    <w:name w:val="fontstyle41"/>
    <w:basedOn w:val="a0"/>
    <w:rsid w:val="004C0FFF"/>
    <w:rPr>
      <w:rFonts w:ascii="MinionMathItalic+03" w:hAnsi="MinionMathItalic+03" w:hint="default"/>
      <w:b w:val="0"/>
      <w:bCs w:val="0"/>
      <w:i/>
      <w:iCs/>
      <w:color w:val="242021"/>
      <w:sz w:val="20"/>
      <w:szCs w:val="20"/>
    </w:rPr>
  </w:style>
  <w:style w:type="paragraph" w:styleId="a7">
    <w:name w:val="header"/>
    <w:basedOn w:val="a"/>
    <w:link w:val="a8"/>
    <w:uiPriority w:val="99"/>
    <w:unhideWhenUsed/>
    <w:rsid w:val="004C0F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4C0FFF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4C0F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4C0FF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C0FF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C0FF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C0FF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C0FFF"/>
    <w:rPr>
      <w:rFonts w:ascii="等线" w:eastAsia="等线" w:hAnsi="等线"/>
      <w:noProof/>
      <w:sz w:val="20"/>
    </w:rPr>
  </w:style>
  <w:style w:type="character" w:styleId="ab">
    <w:name w:val="Hyperlink"/>
    <w:basedOn w:val="a0"/>
    <w:uiPriority w:val="99"/>
    <w:unhideWhenUsed/>
    <w:rsid w:val="004C0FFF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4C0FF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4C0FFF"/>
  </w:style>
  <w:style w:type="character" w:styleId="ac">
    <w:name w:val="annotation reference"/>
    <w:basedOn w:val="a0"/>
    <w:uiPriority w:val="99"/>
    <w:semiHidden/>
    <w:unhideWhenUsed/>
    <w:rsid w:val="004C0FFF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4C0FFF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4C0FFF"/>
  </w:style>
  <w:style w:type="paragraph" w:styleId="af">
    <w:name w:val="annotation subject"/>
    <w:basedOn w:val="ad"/>
    <w:next w:val="ad"/>
    <w:link w:val="af0"/>
    <w:uiPriority w:val="99"/>
    <w:semiHidden/>
    <w:unhideWhenUsed/>
    <w:rsid w:val="004C0FFF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4C0FFF"/>
    <w:rPr>
      <w:b/>
      <w:bCs/>
    </w:rPr>
  </w:style>
  <w:style w:type="paragraph" w:styleId="af1">
    <w:name w:val="Revision"/>
    <w:hidden/>
    <w:uiPriority w:val="99"/>
    <w:semiHidden/>
    <w:rsid w:val="004C0FFF"/>
  </w:style>
  <w:style w:type="character" w:styleId="af2">
    <w:name w:val="Unresolved Mention"/>
    <w:basedOn w:val="a0"/>
    <w:uiPriority w:val="99"/>
    <w:semiHidden/>
    <w:unhideWhenUsed/>
    <w:rsid w:val="004C0F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17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33E422-174C-4473-8309-055CCBFAFB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3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76</cp:revision>
  <dcterms:created xsi:type="dcterms:W3CDTF">2020-03-09T13:36:00Z</dcterms:created>
  <dcterms:modified xsi:type="dcterms:W3CDTF">2020-06-13T17:30:00Z</dcterms:modified>
</cp:coreProperties>
</file>